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A3E415" w14:textId="7CECD496" w:rsidR="000D1CE2" w:rsidRPr="006E0E80" w:rsidRDefault="000D1CE2" w:rsidP="00491C28">
      <w:pPr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</w:pPr>
      <w:r w:rsidRPr="006E0E8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it-IT"/>
          <w14:ligatures w14:val="none"/>
        </w:rPr>
        <w:t xml:space="preserve">Table S1. </w:t>
      </w:r>
      <w:r w:rsidRPr="006E0E8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Gene-specific primers used for real-time RT-PCR.</w:t>
      </w:r>
    </w:p>
    <w:tbl>
      <w:tblPr>
        <w:tblW w:w="8930" w:type="dxa"/>
        <w:tblInd w:w="284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4"/>
        <w:gridCol w:w="3827"/>
        <w:gridCol w:w="3969"/>
      </w:tblGrid>
      <w:tr w:rsidR="002078F3" w:rsidRPr="006E0E80" w14:paraId="62EF71B2" w14:textId="77777777" w:rsidTr="002078F3">
        <w:trPr>
          <w:trHeight w:val="471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18C9404" w14:textId="77777777" w:rsidR="002078F3" w:rsidRPr="006E0E80" w:rsidRDefault="002078F3" w:rsidP="00491C2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E0E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19173499" w14:textId="77777777" w:rsidR="002078F3" w:rsidRPr="006E0E80" w:rsidRDefault="002078F3" w:rsidP="00491C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0E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ward (5'→3'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2A498E93" w14:textId="77777777" w:rsidR="002078F3" w:rsidRPr="006E0E80" w:rsidRDefault="002078F3" w:rsidP="00491C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0E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erse (5'→3')</w:t>
            </w:r>
          </w:p>
        </w:tc>
      </w:tr>
      <w:tr w:rsidR="002078F3" w:rsidRPr="006E0E80" w14:paraId="2D338A54" w14:textId="77777777" w:rsidTr="002078F3">
        <w:trPr>
          <w:trHeight w:val="471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6E9A0C5" w14:textId="432F1FE0" w:rsidR="002078F3" w:rsidRPr="006E0E80" w:rsidRDefault="007D572F" w:rsidP="00491C28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it-IT"/>
                <w14:ligatures w14:val="none"/>
              </w:rPr>
              <w:t>ACT1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160DD0CF" w14:textId="136113C5" w:rsidR="002078F3" w:rsidRPr="006E0E80" w:rsidRDefault="002078F3" w:rsidP="00491C2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E0E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TTGCCACACGCTATTTTGAG 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2B105903" w14:textId="77777777" w:rsidR="002078F3" w:rsidRPr="006E0E80" w:rsidRDefault="002078F3" w:rsidP="00491C2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0E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ACCATCTGGCAATTCGTAGG</w:t>
            </w:r>
          </w:p>
        </w:tc>
      </w:tr>
      <w:tr w:rsidR="002078F3" w:rsidRPr="006E0E80" w14:paraId="2A7942C5" w14:textId="77777777" w:rsidTr="002078F3">
        <w:trPr>
          <w:trHeight w:val="471"/>
        </w:trPr>
        <w:tc>
          <w:tcPr>
            <w:tcW w:w="1134" w:type="dxa"/>
          </w:tcPr>
          <w:p w14:paraId="2D4E81DF" w14:textId="77777777" w:rsidR="002078F3" w:rsidRPr="006E0E80" w:rsidRDefault="002078F3" w:rsidP="00491C28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E0E8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it-IT"/>
                <w14:ligatures w14:val="none"/>
              </w:rPr>
              <w:t xml:space="preserve">ERG11 </w:t>
            </w:r>
          </w:p>
        </w:tc>
        <w:tc>
          <w:tcPr>
            <w:tcW w:w="3827" w:type="dxa"/>
            <w:vAlign w:val="center"/>
          </w:tcPr>
          <w:p w14:paraId="37D91B2F" w14:textId="77777777" w:rsidR="002078F3" w:rsidRPr="006E0E80" w:rsidRDefault="002078F3" w:rsidP="00491C2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E0E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ATTGGTGTCTTGATGGGTGGTC</w:t>
            </w:r>
          </w:p>
        </w:tc>
        <w:tc>
          <w:tcPr>
            <w:tcW w:w="3969" w:type="dxa"/>
            <w:vAlign w:val="center"/>
          </w:tcPr>
          <w:p w14:paraId="1EF4A561" w14:textId="77777777" w:rsidR="002078F3" w:rsidRPr="006E0E80" w:rsidRDefault="002078F3" w:rsidP="00491C2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E0E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TCTTCTTGGACATCTGGTCTTTCA</w:t>
            </w:r>
          </w:p>
        </w:tc>
      </w:tr>
      <w:tr w:rsidR="002078F3" w:rsidRPr="006E0E80" w14:paraId="0F93A8CB" w14:textId="77777777" w:rsidTr="002078F3">
        <w:trPr>
          <w:trHeight w:val="471"/>
        </w:trPr>
        <w:tc>
          <w:tcPr>
            <w:tcW w:w="1134" w:type="dxa"/>
          </w:tcPr>
          <w:p w14:paraId="090352D1" w14:textId="77777777" w:rsidR="002078F3" w:rsidRPr="006E0E80" w:rsidRDefault="002078F3" w:rsidP="00491C28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E0E8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it-IT"/>
                <w14:ligatures w14:val="none"/>
              </w:rPr>
              <w:t xml:space="preserve">ALS3 </w:t>
            </w:r>
          </w:p>
        </w:tc>
        <w:tc>
          <w:tcPr>
            <w:tcW w:w="3827" w:type="dxa"/>
            <w:vAlign w:val="center"/>
          </w:tcPr>
          <w:p w14:paraId="5F8CC7D5" w14:textId="77777777" w:rsidR="002078F3" w:rsidRPr="006E0E80" w:rsidRDefault="002078F3" w:rsidP="00491C2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E0E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CTGGACCACCAGGAAACACT</w:t>
            </w:r>
          </w:p>
        </w:tc>
        <w:tc>
          <w:tcPr>
            <w:tcW w:w="3969" w:type="dxa"/>
            <w:vAlign w:val="center"/>
          </w:tcPr>
          <w:p w14:paraId="36DB2127" w14:textId="77777777" w:rsidR="002078F3" w:rsidRPr="006E0E80" w:rsidRDefault="002078F3" w:rsidP="00491C2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E0E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GGTGGAGCGGTGACAGTAGT</w:t>
            </w:r>
          </w:p>
        </w:tc>
      </w:tr>
      <w:tr w:rsidR="002078F3" w:rsidRPr="006E0E80" w14:paraId="2E6A29C8" w14:textId="77777777" w:rsidTr="002078F3">
        <w:trPr>
          <w:trHeight w:val="471"/>
        </w:trPr>
        <w:tc>
          <w:tcPr>
            <w:tcW w:w="1134" w:type="dxa"/>
            <w:vAlign w:val="center"/>
          </w:tcPr>
          <w:p w14:paraId="2EBF1C22" w14:textId="77777777" w:rsidR="002078F3" w:rsidRPr="006E0E80" w:rsidRDefault="002078F3" w:rsidP="00491C28">
            <w:pPr>
              <w:spacing w:after="0" w:line="48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6E0E8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FKS1</w:t>
            </w:r>
          </w:p>
        </w:tc>
        <w:tc>
          <w:tcPr>
            <w:tcW w:w="3827" w:type="dxa"/>
            <w:vAlign w:val="center"/>
          </w:tcPr>
          <w:p w14:paraId="74A71A84" w14:textId="7072814F" w:rsidR="002078F3" w:rsidRPr="006E0E80" w:rsidRDefault="000B1788" w:rsidP="00491C2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0E80">
              <w:rPr>
                <w:rFonts w:ascii="Times New Roman" w:hAnsi="Times New Roman" w:cs="Times New Roman"/>
                <w:bCs/>
                <w:sz w:val="24"/>
                <w:szCs w:val="24"/>
              </w:rPr>
              <w:t>GTTGCAGTCGCTACATTGCTA</w:t>
            </w:r>
          </w:p>
        </w:tc>
        <w:tc>
          <w:tcPr>
            <w:tcW w:w="3969" w:type="dxa"/>
            <w:vAlign w:val="center"/>
          </w:tcPr>
          <w:p w14:paraId="49B135CF" w14:textId="4B21E699" w:rsidR="002078F3" w:rsidRPr="006E0E80" w:rsidRDefault="000B1788" w:rsidP="00491C2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0E80">
              <w:rPr>
                <w:rFonts w:ascii="Times New Roman" w:hAnsi="Times New Roman" w:cs="Times New Roman"/>
                <w:bCs/>
                <w:sz w:val="24"/>
                <w:szCs w:val="24"/>
              </w:rPr>
              <w:t>TAGCGTTCCAGACTTGGGAA</w:t>
            </w:r>
          </w:p>
        </w:tc>
      </w:tr>
    </w:tbl>
    <w:p w14:paraId="423EE2D0" w14:textId="77777777" w:rsidR="00491C28" w:rsidRDefault="00491C28">
      <w:pPr>
        <w:spacing w:line="278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1D93C309" w14:textId="2D7D9264" w:rsidR="002078F3" w:rsidRPr="0083184E" w:rsidRDefault="007A787D" w:rsidP="002078F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F3A45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001F3A45" w:rsidRPr="001F3A45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83184E" w:rsidRPr="001F3A45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83184E" w:rsidRPr="0083184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83184E" w:rsidRPr="0083184E">
        <w:rPr>
          <w:rFonts w:ascii="Times New Roman" w:hAnsi="Times New Roman" w:cs="Times New Roman"/>
          <w:sz w:val="24"/>
          <w:szCs w:val="24"/>
          <w:lang w:val="en-GB"/>
        </w:rPr>
        <w:t>qRT</w:t>
      </w:r>
      <w:proofErr w:type="spellEnd"/>
      <w:r w:rsidR="0083184E" w:rsidRPr="0083184E">
        <w:rPr>
          <w:rFonts w:ascii="Times New Roman" w:hAnsi="Times New Roman" w:cs="Times New Roman"/>
          <w:sz w:val="24"/>
          <w:szCs w:val="24"/>
          <w:lang w:val="en-GB"/>
        </w:rPr>
        <w:t xml:space="preserve">-PCR amplification performance of the </w:t>
      </w:r>
      <w:r w:rsidR="00DF4C14">
        <w:rPr>
          <w:rFonts w:ascii="Times New Roman" w:hAnsi="Times New Roman" w:cs="Times New Roman"/>
          <w:sz w:val="24"/>
          <w:szCs w:val="24"/>
          <w:lang w:val="en-GB"/>
        </w:rPr>
        <w:t xml:space="preserve">fungal </w:t>
      </w:r>
      <w:r w:rsidR="0083184E" w:rsidRPr="0083184E">
        <w:rPr>
          <w:rFonts w:ascii="Times New Roman" w:hAnsi="Times New Roman" w:cs="Times New Roman"/>
          <w:sz w:val="24"/>
          <w:szCs w:val="24"/>
          <w:lang w:val="en-GB"/>
        </w:rPr>
        <w:t>primer pairs used in this study.</w:t>
      </w:r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3"/>
        <w:gridCol w:w="1417"/>
        <w:gridCol w:w="992"/>
        <w:gridCol w:w="1134"/>
        <w:gridCol w:w="1560"/>
      </w:tblGrid>
      <w:tr w:rsidR="002F2535" w:rsidRPr="00442D56" w14:paraId="27B62344" w14:textId="77777777" w:rsidTr="002F2535">
        <w:trPr>
          <w:tblHeader/>
          <w:tblCellSpacing w:w="15" w:type="dxa"/>
        </w:trPr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FD760A" w14:textId="77777777" w:rsidR="00442D56" w:rsidRPr="00442D56" w:rsidRDefault="00442D56" w:rsidP="002F25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D56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A65298" w14:textId="77777777" w:rsidR="00442D56" w:rsidRPr="00442D56" w:rsidRDefault="00442D56" w:rsidP="002F25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D56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BB7FE4" w14:textId="77777777" w:rsidR="00442D56" w:rsidRPr="00442D56" w:rsidRDefault="00442D56" w:rsidP="002F25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2D56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260C2B" w14:textId="77777777" w:rsidR="00442D56" w:rsidRPr="00442D56" w:rsidRDefault="00442D56" w:rsidP="002F25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D56">
              <w:rPr>
                <w:rFonts w:ascii="Times New Roman" w:hAnsi="Times New Roman" w:cs="Times New Roman"/>
                <w:sz w:val="24"/>
                <w:szCs w:val="24"/>
              </w:rPr>
              <w:t>R²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ADAC42" w14:textId="77777777" w:rsidR="00442D56" w:rsidRPr="00442D56" w:rsidRDefault="00442D56" w:rsidP="002F25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2D56">
              <w:rPr>
                <w:rFonts w:ascii="Times New Roman" w:hAnsi="Times New Roman" w:cs="Times New Roman"/>
                <w:sz w:val="24"/>
                <w:szCs w:val="24"/>
              </w:rPr>
              <w:t>Efficiency</w:t>
            </w:r>
            <w:proofErr w:type="spellEnd"/>
            <w:r w:rsidRPr="00442D56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2F2535" w:rsidRPr="00442D56" w14:paraId="79C78F29" w14:textId="77777777" w:rsidTr="002F2535">
        <w:trPr>
          <w:tblCellSpacing w:w="15" w:type="dxa"/>
        </w:trPr>
        <w:tc>
          <w:tcPr>
            <w:tcW w:w="948" w:type="dxa"/>
            <w:vAlign w:val="center"/>
          </w:tcPr>
          <w:p w14:paraId="11739F87" w14:textId="04001D48" w:rsidR="00442D56" w:rsidRPr="00442D56" w:rsidRDefault="00442D56" w:rsidP="002F25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D56">
              <w:rPr>
                <w:rFonts w:ascii="Times New Roman" w:hAnsi="Times New Roman" w:cs="Times New Roman"/>
                <w:sz w:val="24"/>
                <w:szCs w:val="24"/>
              </w:rPr>
              <w:t>ACT1</w:t>
            </w:r>
          </w:p>
        </w:tc>
        <w:tc>
          <w:tcPr>
            <w:tcW w:w="1387" w:type="dxa"/>
            <w:vAlign w:val="center"/>
          </w:tcPr>
          <w:p w14:paraId="1BBBBDE2" w14:textId="7F5CF299" w:rsidR="00442D56" w:rsidRPr="00442D56" w:rsidRDefault="00442D56" w:rsidP="002F25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D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glabrata</w:t>
            </w:r>
          </w:p>
        </w:tc>
        <w:tc>
          <w:tcPr>
            <w:tcW w:w="962" w:type="dxa"/>
            <w:vAlign w:val="center"/>
          </w:tcPr>
          <w:p w14:paraId="0C7057A7" w14:textId="2BD3E0ED" w:rsidR="00442D56" w:rsidRPr="00442D56" w:rsidRDefault="00442D56" w:rsidP="002F25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D56">
              <w:rPr>
                <w:rFonts w:ascii="Times New Roman" w:hAnsi="Times New Roman" w:cs="Times New Roman"/>
                <w:sz w:val="24"/>
                <w:szCs w:val="24"/>
              </w:rPr>
              <w:t>-3.38</w:t>
            </w:r>
          </w:p>
        </w:tc>
        <w:tc>
          <w:tcPr>
            <w:tcW w:w="1104" w:type="dxa"/>
            <w:vAlign w:val="center"/>
          </w:tcPr>
          <w:p w14:paraId="4CDF5F42" w14:textId="7A68BBFC" w:rsidR="00442D56" w:rsidRPr="00442D56" w:rsidRDefault="00442D56" w:rsidP="002F25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D56">
              <w:rPr>
                <w:rFonts w:ascii="Times New Roman" w:hAnsi="Times New Roman" w:cs="Times New Roman"/>
                <w:sz w:val="24"/>
                <w:szCs w:val="24"/>
              </w:rPr>
              <w:t>&gt;0.990</w:t>
            </w:r>
          </w:p>
        </w:tc>
        <w:tc>
          <w:tcPr>
            <w:tcW w:w="1515" w:type="dxa"/>
            <w:vAlign w:val="center"/>
          </w:tcPr>
          <w:p w14:paraId="30564CA8" w14:textId="1F00B539" w:rsidR="00442D56" w:rsidRPr="00442D56" w:rsidRDefault="00442D56" w:rsidP="002F25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D56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2F2535" w:rsidRPr="00442D56" w14:paraId="1C6728BC" w14:textId="77777777" w:rsidTr="002F2535">
        <w:trPr>
          <w:tblCellSpacing w:w="15" w:type="dxa"/>
        </w:trPr>
        <w:tc>
          <w:tcPr>
            <w:tcW w:w="948" w:type="dxa"/>
            <w:vAlign w:val="center"/>
          </w:tcPr>
          <w:p w14:paraId="77CC18B1" w14:textId="2BEFE3D3" w:rsidR="007D572F" w:rsidRPr="00442D56" w:rsidRDefault="007D572F" w:rsidP="002F25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D56">
              <w:rPr>
                <w:rFonts w:ascii="Times New Roman" w:hAnsi="Times New Roman" w:cs="Times New Roman"/>
                <w:sz w:val="24"/>
                <w:szCs w:val="24"/>
              </w:rPr>
              <w:t>ERG11</w:t>
            </w:r>
          </w:p>
        </w:tc>
        <w:tc>
          <w:tcPr>
            <w:tcW w:w="1387" w:type="dxa"/>
            <w:vAlign w:val="center"/>
          </w:tcPr>
          <w:p w14:paraId="6BDC47CB" w14:textId="2D03DE1C" w:rsidR="007D572F" w:rsidRPr="00442D56" w:rsidRDefault="007D572F" w:rsidP="002F25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D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glabrata</w:t>
            </w:r>
          </w:p>
        </w:tc>
        <w:tc>
          <w:tcPr>
            <w:tcW w:w="962" w:type="dxa"/>
            <w:vAlign w:val="center"/>
          </w:tcPr>
          <w:p w14:paraId="7CBB1C92" w14:textId="086CA474" w:rsidR="007D572F" w:rsidRPr="00442D56" w:rsidRDefault="007D572F" w:rsidP="002F25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D56">
              <w:rPr>
                <w:rFonts w:ascii="Times New Roman" w:hAnsi="Times New Roman" w:cs="Times New Roman"/>
                <w:sz w:val="24"/>
                <w:szCs w:val="24"/>
              </w:rPr>
              <w:t>-3.34</w:t>
            </w:r>
          </w:p>
        </w:tc>
        <w:tc>
          <w:tcPr>
            <w:tcW w:w="1104" w:type="dxa"/>
            <w:vAlign w:val="center"/>
          </w:tcPr>
          <w:p w14:paraId="3144078C" w14:textId="4AEDA62B" w:rsidR="007D572F" w:rsidRPr="00442D56" w:rsidRDefault="007D572F" w:rsidP="002F25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D56">
              <w:rPr>
                <w:rFonts w:ascii="Times New Roman" w:hAnsi="Times New Roman" w:cs="Times New Roman"/>
                <w:sz w:val="24"/>
                <w:szCs w:val="24"/>
              </w:rPr>
              <w:t>&gt;0.992</w:t>
            </w:r>
          </w:p>
        </w:tc>
        <w:tc>
          <w:tcPr>
            <w:tcW w:w="1515" w:type="dxa"/>
            <w:vAlign w:val="center"/>
          </w:tcPr>
          <w:p w14:paraId="19E25F1A" w14:textId="1A0CAA06" w:rsidR="007D572F" w:rsidRPr="00442D56" w:rsidRDefault="007D572F" w:rsidP="002F25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D5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2F2535" w:rsidRPr="00442D56" w14:paraId="010CDCB5" w14:textId="77777777" w:rsidTr="002F2535">
        <w:trPr>
          <w:tblCellSpacing w:w="15" w:type="dxa"/>
        </w:trPr>
        <w:tc>
          <w:tcPr>
            <w:tcW w:w="948" w:type="dxa"/>
            <w:vAlign w:val="center"/>
          </w:tcPr>
          <w:p w14:paraId="3C92884B" w14:textId="051D5B84" w:rsidR="007D572F" w:rsidRPr="00442D56" w:rsidRDefault="007D572F" w:rsidP="002F25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D56">
              <w:rPr>
                <w:rFonts w:ascii="Times New Roman" w:hAnsi="Times New Roman" w:cs="Times New Roman"/>
                <w:sz w:val="24"/>
                <w:szCs w:val="24"/>
              </w:rPr>
              <w:t>ALS3</w:t>
            </w:r>
          </w:p>
        </w:tc>
        <w:tc>
          <w:tcPr>
            <w:tcW w:w="1387" w:type="dxa"/>
            <w:vAlign w:val="center"/>
          </w:tcPr>
          <w:p w14:paraId="5C837079" w14:textId="524C92AC" w:rsidR="007D572F" w:rsidRPr="00442D56" w:rsidRDefault="007D572F" w:rsidP="002F25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D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glabrata</w:t>
            </w:r>
          </w:p>
        </w:tc>
        <w:tc>
          <w:tcPr>
            <w:tcW w:w="962" w:type="dxa"/>
            <w:vAlign w:val="center"/>
          </w:tcPr>
          <w:p w14:paraId="397EB9E2" w14:textId="5EA3A168" w:rsidR="007D572F" w:rsidRPr="00442D56" w:rsidRDefault="007D572F" w:rsidP="002F25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D56">
              <w:rPr>
                <w:rFonts w:ascii="Times New Roman" w:hAnsi="Times New Roman" w:cs="Times New Roman"/>
                <w:sz w:val="24"/>
                <w:szCs w:val="24"/>
              </w:rPr>
              <w:t>-3.44</w:t>
            </w:r>
          </w:p>
        </w:tc>
        <w:tc>
          <w:tcPr>
            <w:tcW w:w="1104" w:type="dxa"/>
            <w:vAlign w:val="center"/>
          </w:tcPr>
          <w:p w14:paraId="4DADEA78" w14:textId="4673F337" w:rsidR="007D572F" w:rsidRPr="00442D56" w:rsidRDefault="007D572F" w:rsidP="002F25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D56">
              <w:rPr>
                <w:rFonts w:ascii="Times New Roman" w:hAnsi="Times New Roman" w:cs="Times New Roman"/>
                <w:sz w:val="24"/>
                <w:szCs w:val="24"/>
              </w:rPr>
              <w:t>&gt;0.988</w:t>
            </w:r>
          </w:p>
        </w:tc>
        <w:tc>
          <w:tcPr>
            <w:tcW w:w="1515" w:type="dxa"/>
            <w:vAlign w:val="center"/>
          </w:tcPr>
          <w:p w14:paraId="2408CF7E" w14:textId="6946560D" w:rsidR="007D572F" w:rsidRPr="00442D56" w:rsidRDefault="007D572F" w:rsidP="002F25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D56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2F2535" w:rsidRPr="00442D56" w14:paraId="6BC36FAF" w14:textId="77777777" w:rsidTr="00E97356">
        <w:trPr>
          <w:tblCellSpacing w:w="15" w:type="dxa"/>
        </w:trPr>
        <w:tc>
          <w:tcPr>
            <w:tcW w:w="948" w:type="dxa"/>
            <w:tcBorders>
              <w:bottom w:val="single" w:sz="4" w:space="0" w:color="auto"/>
            </w:tcBorders>
            <w:vAlign w:val="center"/>
          </w:tcPr>
          <w:p w14:paraId="657BCD9D" w14:textId="1A74221D" w:rsidR="007D572F" w:rsidRPr="00442D56" w:rsidRDefault="007D572F" w:rsidP="002F25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D56">
              <w:rPr>
                <w:rFonts w:ascii="Times New Roman" w:hAnsi="Times New Roman" w:cs="Times New Roman"/>
                <w:sz w:val="24"/>
                <w:szCs w:val="24"/>
              </w:rPr>
              <w:t>FKS1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598BF346" w14:textId="744D6B41" w:rsidR="007D572F" w:rsidRPr="00442D56" w:rsidRDefault="007D572F" w:rsidP="002F25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D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glabrata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6900B7AB" w14:textId="591889B5" w:rsidR="007D572F" w:rsidRPr="00442D56" w:rsidRDefault="007D572F" w:rsidP="002F25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D56">
              <w:rPr>
                <w:rFonts w:ascii="Times New Roman" w:hAnsi="Times New Roman" w:cs="Times New Roman"/>
                <w:sz w:val="24"/>
                <w:szCs w:val="24"/>
              </w:rPr>
              <w:t>-3.43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5B9302E5" w14:textId="1D67D094" w:rsidR="007D572F" w:rsidRPr="00442D56" w:rsidRDefault="007D572F" w:rsidP="002F25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D56">
              <w:rPr>
                <w:rFonts w:ascii="Times New Roman" w:hAnsi="Times New Roman" w:cs="Times New Roman"/>
                <w:sz w:val="24"/>
                <w:szCs w:val="24"/>
              </w:rPr>
              <w:t>&gt;0.990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vAlign w:val="center"/>
          </w:tcPr>
          <w:p w14:paraId="31E2FAFC" w14:textId="32B97FDB" w:rsidR="007D572F" w:rsidRPr="00442D56" w:rsidRDefault="007D572F" w:rsidP="002F25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D56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</w:tbl>
    <w:p w14:paraId="10A43F1C" w14:textId="1E028919" w:rsidR="00AE2757" w:rsidRDefault="00AE2757" w:rsidP="00DF4C1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2524E8F" w14:textId="77777777" w:rsidR="00AE2757" w:rsidRDefault="00AE2757">
      <w:pPr>
        <w:spacing w:line="278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3987C2F" w14:textId="2FA3822C" w:rsidR="00AE2757" w:rsidRDefault="00AE2757" w:rsidP="00DF4C1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2EC5ADA0" wp14:editId="68D1AAFD">
            <wp:extent cx="6120130" cy="6676390"/>
            <wp:effectExtent l="0" t="0" r="0" b="0"/>
            <wp:docPr id="44416535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676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FB525A" w14:textId="77777777" w:rsidR="00AE2757" w:rsidRDefault="00AE2757" w:rsidP="00AE275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F3A45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1.</w:t>
      </w:r>
      <w:r w:rsidRPr="00B6722B">
        <w:rPr>
          <w:rFonts w:ascii="Times New Roman" w:hAnsi="Times New Roman" w:cs="Times New Roman"/>
          <w:sz w:val="24"/>
          <w:szCs w:val="24"/>
          <w:lang w:val="en-GB"/>
        </w:rPr>
        <w:t xml:space="preserve"> Melting curves for fungal targets</w:t>
      </w:r>
      <w:r>
        <w:rPr>
          <w:rFonts w:ascii="Times New Roman" w:hAnsi="Times New Roman" w:cs="Times New Roman"/>
          <w:sz w:val="24"/>
          <w:szCs w:val="24"/>
          <w:lang w:val="en-GB"/>
        </w:rPr>
        <w:t>; A) ACT1, B) ERG11, C) ALS3, D) FKS1.</w:t>
      </w:r>
    </w:p>
    <w:p w14:paraId="379AD572" w14:textId="709137A4" w:rsidR="00AE2757" w:rsidRDefault="00AE2757">
      <w:pPr>
        <w:spacing w:line="278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853B974" w14:textId="6D33A75F" w:rsidR="00A95094" w:rsidRPr="006E0E80" w:rsidRDefault="00A95094" w:rsidP="00A95094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E0E8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1F3A45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6E0E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6E0E80">
        <w:rPr>
          <w:rFonts w:ascii="Times New Roman" w:hAnsi="Times New Roman" w:cs="Times New Roman"/>
          <w:bCs/>
          <w:sz w:val="24"/>
          <w:szCs w:val="24"/>
          <w:lang w:val="en-US"/>
        </w:rPr>
        <w:t>Primers used for qPCR in A431 cells</w:t>
      </w:r>
    </w:p>
    <w:tbl>
      <w:tblPr>
        <w:tblpPr w:leftFromText="141" w:rightFromText="141" w:vertAnchor="text" w:horzAnchor="margin" w:tblpXSpec="center" w:tblpY="258"/>
        <w:tblW w:w="0" w:type="auto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57"/>
        <w:gridCol w:w="3920"/>
        <w:gridCol w:w="4102"/>
      </w:tblGrid>
      <w:tr w:rsidR="00A95094" w:rsidRPr="006E0E80" w14:paraId="5B1A031E" w14:textId="77777777" w:rsidTr="007D377A">
        <w:trPr>
          <w:trHeight w:val="180"/>
        </w:trPr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6EFE74F3" w14:textId="77777777" w:rsidR="00A95094" w:rsidRPr="006E0E80" w:rsidRDefault="00A95094" w:rsidP="007D377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215668590"/>
            <w:r w:rsidRPr="006E0E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3920" w:type="dxa"/>
            <w:tcBorders>
              <w:top w:val="single" w:sz="4" w:space="0" w:color="auto"/>
              <w:bottom w:val="single" w:sz="4" w:space="0" w:color="auto"/>
            </w:tcBorders>
          </w:tcPr>
          <w:p w14:paraId="32D97801" w14:textId="77777777" w:rsidR="00A95094" w:rsidRPr="006E0E80" w:rsidRDefault="00A95094" w:rsidP="007D377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0E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ward (5'→3')</w:t>
            </w:r>
          </w:p>
        </w:tc>
        <w:tc>
          <w:tcPr>
            <w:tcW w:w="4102" w:type="dxa"/>
            <w:tcBorders>
              <w:top w:val="single" w:sz="4" w:space="0" w:color="auto"/>
              <w:bottom w:val="single" w:sz="4" w:space="0" w:color="auto"/>
            </w:tcBorders>
          </w:tcPr>
          <w:p w14:paraId="5BDD7D3A" w14:textId="77777777" w:rsidR="00A95094" w:rsidRPr="006E0E80" w:rsidRDefault="00A95094" w:rsidP="007D377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0E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erse (5'→3')</w:t>
            </w:r>
          </w:p>
        </w:tc>
      </w:tr>
      <w:tr w:rsidR="00A95094" w:rsidRPr="006E0E80" w14:paraId="7CD1F6E6" w14:textId="77777777" w:rsidTr="007D377A">
        <w:trPr>
          <w:trHeight w:val="171"/>
        </w:trPr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0FF68911" w14:textId="77777777" w:rsidR="00A95094" w:rsidRPr="006E0E80" w:rsidRDefault="00A95094" w:rsidP="007D377A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6E0E8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IL-6</w:t>
            </w:r>
          </w:p>
        </w:tc>
        <w:tc>
          <w:tcPr>
            <w:tcW w:w="3920" w:type="dxa"/>
            <w:tcBorders>
              <w:top w:val="single" w:sz="4" w:space="0" w:color="auto"/>
            </w:tcBorders>
            <w:vAlign w:val="center"/>
          </w:tcPr>
          <w:p w14:paraId="7FF50B9E" w14:textId="77777777" w:rsidR="00A95094" w:rsidRPr="006E0E80" w:rsidRDefault="00A95094" w:rsidP="007D377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0E8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TGATGCCCCAAGCTGAGA</w:t>
            </w:r>
          </w:p>
        </w:tc>
        <w:tc>
          <w:tcPr>
            <w:tcW w:w="4102" w:type="dxa"/>
            <w:tcBorders>
              <w:top w:val="single" w:sz="4" w:space="0" w:color="auto"/>
            </w:tcBorders>
            <w:vAlign w:val="center"/>
          </w:tcPr>
          <w:p w14:paraId="76CBA04F" w14:textId="77777777" w:rsidR="00A95094" w:rsidRPr="006E0E80" w:rsidRDefault="00A95094" w:rsidP="007D377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0E8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CGGCCTTGCTCTTGTTTT</w:t>
            </w:r>
          </w:p>
        </w:tc>
      </w:tr>
      <w:tr w:rsidR="00A95094" w:rsidRPr="006E0E80" w14:paraId="6C088C61" w14:textId="77777777" w:rsidTr="007D377A">
        <w:trPr>
          <w:trHeight w:val="180"/>
        </w:trPr>
        <w:tc>
          <w:tcPr>
            <w:tcW w:w="957" w:type="dxa"/>
            <w:vAlign w:val="center"/>
          </w:tcPr>
          <w:p w14:paraId="1DF9CDAB" w14:textId="77777777" w:rsidR="00A95094" w:rsidRPr="006E0E80" w:rsidRDefault="00A95094" w:rsidP="007D377A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6E0E8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IL-8</w:t>
            </w:r>
          </w:p>
        </w:tc>
        <w:tc>
          <w:tcPr>
            <w:tcW w:w="3920" w:type="dxa"/>
            <w:vAlign w:val="center"/>
          </w:tcPr>
          <w:p w14:paraId="1353D332" w14:textId="77777777" w:rsidR="00A95094" w:rsidRPr="006E0E80" w:rsidRDefault="00A95094" w:rsidP="007D377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0E8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TGGCCGTGGCTCTCTTG</w:t>
            </w:r>
          </w:p>
        </w:tc>
        <w:tc>
          <w:tcPr>
            <w:tcW w:w="4102" w:type="dxa"/>
            <w:vAlign w:val="center"/>
          </w:tcPr>
          <w:p w14:paraId="11D9CFE0" w14:textId="77777777" w:rsidR="00A95094" w:rsidRPr="006E0E80" w:rsidRDefault="00A95094" w:rsidP="007D377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0E8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GGTGGAAAGGTTTGGAGTATG</w:t>
            </w:r>
          </w:p>
        </w:tc>
      </w:tr>
      <w:tr w:rsidR="00A95094" w:rsidRPr="006E0E80" w14:paraId="2BDD60C8" w14:textId="77777777" w:rsidTr="007D377A">
        <w:trPr>
          <w:trHeight w:val="189"/>
        </w:trPr>
        <w:tc>
          <w:tcPr>
            <w:tcW w:w="957" w:type="dxa"/>
            <w:vAlign w:val="center"/>
          </w:tcPr>
          <w:p w14:paraId="1EFE546F" w14:textId="77777777" w:rsidR="00A95094" w:rsidRPr="006E0E80" w:rsidRDefault="00A95094" w:rsidP="007D377A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6E0E8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TGF-β</w:t>
            </w:r>
          </w:p>
        </w:tc>
        <w:tc>
          <w:tcPr>
            <w:tcW w:w="3920" w:type="dxa"/>
            <w:vAlign w:val="center"/>
          </w:tcPr>
          <w:p w14:paraId="1DF9EF15" w14:textId="77777777" w:rsidR="00A95094" w:rsidRPr="006E0E80" w:rsidRDefault="00A95094" w:rsidP="007D377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0E8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CCAGCATCTGCAAAGCTC</w:t>
            </w:r>
          </w:p>
        </w:tc>
        <w:tc>
          <w:tcPr>
            <w:tcW w:w="4102" w:type="dxa"/>
            <w:vAlign w:val="center"/>
          </w:tcPr>
          <w:p w14:paraId="1855BA6B" w14:textId="77777777" w:rsidR="00A95094" w:rsidRPr="006E0E80" w:rsidRDefault="00A95094" w:rsidP="007D377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0E8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TCAATGTACAGCTGCCGCA</w:t>
            </w:r>
          </w:p>
        </w:tc>
      </w:tr>
      <w:tr w:rsidR="00A95094" w:rsidRPr="006E0E80" w14:paraId="28B60922" w14:textId="77777777" w:rsidTr="007D377A">
        <w:trPr>
          <w:trHeight w:val="99"/>
        </w:trPr>
        <w:tc>
          <w:tcPr>
            <w:tcW w:w="957" w:type="dxa"/>
            <w:vAlign w:val="center"/>
          </w:tcPr>
          <w:p w14:paraId="66D69E30" w14:textId="77777777" w:rsidR="00A95094" w:rsidRPr="006E0E80" w:rsidRDefault="00A95094" w:rsidP="007D377A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6E0E8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β-actin</w:t>
            </w:r>
          </w:p>
        </w:tc>
        <w:tc>
          <w:tcPr>
            <w:tcW w:w="3920" w:type="dxa"/>
            <w:vAlign w:val="center"/>
          </w:tcPr>
          <w:p w14:paraId="527F86DB" w14:textId="77777777" w:rsidR="00A95094" w:rsidRPr="006E0E80" w:rsidRDefault="00A95094" w:rsidP="007D377A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E0E8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TGTGGCCGAGGACTTTGATT</w:t>
            </w:r>
          </w:p>
        </w:tc>
        <w:tc>
          <w:tcPr>
            <w:tcW w:w="4102" w:type="dxa"/>
            <w:vAlign w:val="center"/>
          </w:tcPr>
          <w:p w14:paraId="01655D39" w14:textId="77777777" w:rsidR="00A95094" w:rsidRPr="006E0E80" w:rsidRDefault="00A95094" w:rsidP="007D377A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E0E8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GTGGGGTGGCTTTTAGGATG</w:t>
            </w:r>
          </w:p>
        </w:tc>
      </w:tr>
      <w:bookmarkEnd w:id="0"/>
    </w:tbl>
    <w:p w14:paraId="6A892462" w14:textId="77777777" w:rsidR="00A95094" w:rsidRDefault="00A95094" w:rsidP="00A95094">
      <w:pPr>
        <w:rPr>
          <w:rFonts w:ascii="Times New Roman" w:hAnsi="Times New Roman" w:cs="Times New Roman"/>
          <w:sz w:val="24"/>
          <w:szCs w:val="24"/>
        </w:rPr>
      </w:pPr>
    </w:p>
    <w:p w14:paraId="2A45B070" w14:textId="77777777" w:rsidR="00A95094" w:rsidRDefault="00A95094" w:rsidP="00A95094">
      <w:pPr>
        <w:spacing w:line="278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CE78FDA" w14:textId="5F1F7205" w:rsidR="00DF4C14" w:rsidRPr="0083184E" w:rsidRDefault="00DF4C14" w:rsidP="00DF4C1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F3A45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4.</w:t>
      </w:r>
      <w:r w:rsidRPr="0083184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3184E">
        <w:rPr>
          <w:rFonts w:ascii="Times New Roman" w:hAnsi="Times New Roman" w:cs="Times New Roman"/>
          <w:sz w:val="24"/>
          <w:szCs w:val="24"/>
          <w:lang w:val="en-GB"/>
        </w:rPr>
        <w:t>qRT</w:t>
      </w:r>
      <w:proofErr w:type="spellEnd"/>
      <w:r w:rsidRPr="0083184E">
        <w:rPr>
          <w:rFonts w:ascii="Times New Roman" w:hAnsi="Times New Roman" w:cs="Times New Roman"/>
          <w:sz w:val="24"/>
          <w:szCs w:val="24"/>
          <w:lang w:val="en-GB"/>
        </w:rPr>
        <w:t xml:space="preserve">-PCR amplification performance of th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human </w:t>
      </w:r>
      <w:r w:rsidRPr="0083184E">
        <w:rPr>
          <w:rFonts w:ascii="Times New Roman" w:hAnsi="Times New Roman" w:cs="Times New Roman"/>
          <w:sz w:val="24"/>
          <w:szCs w:val="24"/>
          <w:lang w:val="en-GB"/>
        </w:rPr>
        <w:t>primer pairs used in this study.</w:t>
      </w:r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3"/>
        <w:gridCol w:w="1417"/>
        <w:gridCol w:w="992"/>
        <w:gridCol w:w="1134"/>
        <w:gridCol w:w="1560"/>
      </w:tblGrid>
      <w:tr w:rsidR="00E97356" w:rsidRPr="00442D56" w14:paraId="477B68C8" w14:textId="77777777" w:rsidTr="007D377A">
        <w:trPr>
          <w:tblHeader/>
          <w:tblCellSpacing w:w="15" w:type="dxa"/>
        </w:trPr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CA55A1" w14:textId="77777777" w:rsidR="00E97356" w:rsidRPr="00442D56" w:rsidRDefault="00E97356" w:rsidP="007D3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D56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43C2D4" w14:textId="77777777" w:rsidR="00E97356" w:rsidRPr="00442D56" w:rsidRDefault="00E97356" w:rsidP="007D3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D56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960179" w14:textId="77777777" w:rsidR="00E97356" w:rsidRPr="00442D56" w:rsidRDefault="00E97356" w:rsidP="007D3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2D56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C38396" w14:textId="77777777" w:rsidR="00E97356" w:rsidRPr="00442D56" w:rsidRDefault="00E97356" w:rsidP="007D3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D56">
              <w:rPr>
                <w:rFonts w:ascii="Times New Roman" w:hAnsi="Times New Roman" w:cs="Times New Roman"/>
                <w:sz w:val="24"/>
                <w:szCs w:val="24"/>
              </w:rPr>
              <w:t>R²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9BC903" w14:textId="77777777" w:rsidR="00E97356" w:rsidRPr="00442D56" w:rsidRDefault="00E97356" w:rsidP="007D3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2D56">
              <w:rPr>
                <w:rFonts w:ascii="Times New Roman" w:hAnsi="Times New Roman" w:cs="Times New Roman"/>
                <w:sz w:val="24"/>
                <w:szCs w:val="24"/>
              </w:rPr>
              <w:t>Efficiency</w:t>
            </w:r>
            <w:proofErr w:type="spellEnd"/>
            <w:r w:rsidRPr="00442D56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E97356" w:rsidRPr="00442D56" w14:paraId="29F207E2" w14:textId="77777777" w:rsidTr="007D377A">
        <w:trPr>
          <w:tblCellSpacing w:w="15" w:type="dxa"/>
        </w:trPr>
        <w:tc>
          <w:tcPr>
            <w:tcW w:w="948" w:type="dxa"/>
            <w:vAlign w:val="center"/>
          </w:tcPr>
          <w:p w14:paraId="6EEBF13D" w14:textId="77777777" w:rsidR="00E97356" w:rsidRPr="00442D56" w:rsidRDefault="00E97356" w:rsidP="007D3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D56">
              <w:rPr>
                <w:rFonts w:ascii="Times New Roman" w:hAnsi="Times New Roman" w:cs="Times New Roman"/>
                <w:sz w:val="24"/>
                <w:szCs w:val="24"/>
              </w:rPr>
              <w:t>β-</w:t>
            </w:r>
            <w:proofErr w:type="spellStart"/>
            <w:r w:rsidRPr="00442D56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  <w:proofErr w:type="spellEnd"/>
          </w:p>
        </w:tc>
        <w:tc>
          <w:tcPr>
            <w:tcW w:w="1387" w:type="dxa"/>
            <w:vAlign w:val="center"/>
          </w:tcPr>
          <w:p w14:paraId="6C92B269" w14:textId="77777777" w:rsidR="00E97356" w:rsidRPr="00442D56" w:rsidRDefault="00E97356" w:rsidP="007D3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D56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962" w:type="dxa"/>
            <w:vAlign w:val="center"/>
          </w:tcPr>
          <w:p w14:paraId="52D34CB8" w14:textId="77777777" w:rsidR="00E97356" w:rsidRPr="00442D56" w:rsidRDefault="00E97356" w:rsidP="007D3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D56">
              <w:rPr>
                <w:rFonts w:ascii="Times New Roman" w:hAnsi="Times New Roman" w:cs="Times New Roman"/>
                <w:sz w:val="24"/>
                <w:szCs w:val="24"/>
              </w:rPr>
              <w:t>-3.34</w:t>
            </w:r>
          </w:p>
        </w:tc>
        <w:tc>
          <w:tcPr>
            <w:tcW w:w="1104" w:type="dxa"/>
            <w:vAlign w:val="center"/>
          </w:tcPr>
          <w:p w14:paraId="0F332250" w14:textId="77777777" w:rsidR="00E97356" w:rsidRPr="00442D56" w:rsidRDefault="00E97356" w:rsidP="007D3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D56">
              <w:rPr>
                <w:rFonts w:ascii="Times New Roman" w:hAnsi="Times New Roman" w:cs="Times New Roman"/>
                <w:sz w:val="24"/>
                <w:szCs w:val="24"/>
              </w:rPr>
              <w:t>&gt;0.995</w:t>
            </w:r>
          </w:p>
        </w:tc>
        <w:tc>
          <w:tcPr>
            <w:tcW w:w="1515" w:type="dxa"/>
            <w:vAlign w:val="center"/>
          </w:tcPr>
          <w:p w14:paraId="37B80704" w14:textId="77777777" w:rsidR="00E97356" w:rsidRPr="00442D56" w:rsidRDefault="00E97356" w:rsidP="007D3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D5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E97356" w:rsidRPr="00442D56" w14:paraId="4E6BC136" w14:textId="77777777" w:rsidTr="007D377A">
        <w:trPr>
          <w:tblCellSpacing w:w="15" w:type="dxa"/>
        </w:trPr>
        <w:tc>
          <w:tcPr>
            <w:tcW w:w="948" w:type="dxa"/>
            <w:vAlign w:val="center"/>
          </w:tcPr>
          <w:p w14:paraId="4525445D" w14:textId="77777777" w:rsidR="00E97356" w:rsidRPr="00442D56" w:rsidRDefault="00E97356" w:rsidP="007D3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D56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387" w:type="dxa"/>
            <w:vAlign w:val="center"/>
          </w:tcPr>
          <w:p w14:paraId="41BC86C4" w14:textId="77777777" w:rsidR="00E97356" w:rsidRPr="00442D56" w:rsidRDefault="00E97356" w:rsidP="007D3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D56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962" w:type="dxa"/>
            <w:vAlign w:val="center"/>
          </w:tcPr>
          <w:p w14:paraId="788AE504" w14:textId="77777777" w:rsidR="00E97356" w:rsidRPr="00442D56" w:rsidRDefault="00E97356" w:rsidP="007D3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D56">
              <w:rPr>
                <w:rFonts w:ascii="Times New Roman" w:hAnsi="Times New Roman" w:cs="Times New Roman"/>
                <w:sz w:val="24"/>
                <w:szCs w:val="24"/>
              </w:rPr>
              <w:t>-3.45</w:t>
            </w:r>
          </w:p>
        </w:tc>
        <w:tc>
          <w:tcPr>
            <w:tcW w:w="1104" w:type="dxa"/>
            <w:vAlign w:val="center"/>
          </w:tcPr>
          <w:p w14:paraId="0380C62A" w14:textId="77777777" w:rsidR="00E97356" w:rsidRPr="00442D56" w:rsidRDefault="00E97356" w:rsidP="007D3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D56">
              <w:rPr>
                <w:rFonts w:ascii="Times New Roman" w:hAnsi="Times New Roman" w:cs="Times New Roman"/>
                <w:sz w:val="24"/>
                <w:szCs w:val="24"/>
              </w:rPr>
              <w:t>&gt;0.985</w:t>
            </w:r>
          </w:p>
        </w:tc>
        <w:tc>
          <w:tcPr>
            <w:tcW w:w="1515" w:type="dxa"/>
            <w:vAlign w:val="center"/>
          </w:tcPr>
          <w:p w14:paraId="7E3EE889" w14:textId="77777777" w:rsidR="00E97356" w:rsidRPr="00442D56" w:rsidRDefault="00E97356" w:rsidP="007D3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D56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E97356" w:rsidRPr="00442D56" w14:paraId="3F8665F3" w14:textId="77777777" w:rsidTr="007D377A">
        <w:trPr>
          <w:tblCellSpacing w:w="15" w:type="dxa"/>
        </w:trPr>
        <w:tc>
          <w:tcPr>
            <w:tcW w:w="948" w:type="dxa"/>
            <w:vAlign w:val="center"/>
          </w:tcPr>
          <w:p w14:paraId="16E00EC2" w14:textId="77777777" w:rsidR="00E97356" w:rsidRPr="00442D56" w:rsidRDefault="00E97356" w:rsidP="007D3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D56"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1387" w:type="dxa"/>
            <w:vAlign w:val="center"/>
          </w:tcPr>
          <w:p w14:paraId="2CA2EFA9" w14:textId="77777777" w:rsidR="00E97356" w:rsidRPr="00442D56" w:rsidRDefault="00E97356" w:rsidP="007D3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D56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962" w:type="dxa"/>
            <w:vAlign w:val="center"/>
          </w:tcPr>
          <w:p w14:paraId="01D0EF4E" w14:textId="77777777" w:rsidR="00E97356" w:rsidRPr="00442D56" w:rsidRDefault="00E97356" w:rsidP="007D3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D56">
              <w:rPr>
                <w:rFonts w:ascii="Times New Roman" w:hAnsi="Times New Roman" w:cs="Times New Roman"/>
                <w:sz w:val="24"/>
                <w:szCs w:val="24"/>
              </w:rPr>
              <w:t>-3.49</w:t>
            </w:r>
          </w:p>
        </w:tc>
        <w:tc>
          <w:tcPr>
            <w:tcW w:w="1104" w:type="dxa"/>
            <w:vAlign w:val="center"/>
          </w:tcPr>
          <w:p w14:paraId="47792CB2" w14:textId="77777777" w:rsidR="00E97356" w:rsidRPr="00442D56" w:rsidRDefault="00E97356" w:rsidP="007D3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D56">
              <w:rPr>
                <w:rFonts w:ascii="Times New Roman" w:hAnsi="Times New Roman" w:cs="Times New Roman"/>
                <w:sz w:val="24"/>
                <w:szCs w:val="24"/>
              </w:rPr>
              <w:t>&gt;0.985</w:t>
            </w:r>
          </w:p>
        </w:tc>
        <w:tc>
          <w:tcPr>
            <w:tcW w:w="1515" w:type="dxa"/>
            <w:vAlign w:val="center"/>
          </w:tcPr>
          <w:p w14:paraId="0EB48CB3" w14:textId="77777777" w:rsidR="00E97356" w:rsidRPr="00442D56" w:rsidRDefault="00E97356" w:rsidP="007D3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D56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E97356" w:rsidRPr="00442D56" w14:paraId="26BAFDF3" w14:textId="77777777" w:rsidTr="007D377A">
        <w:trPr>
          <w:tblCellSpacing w:w="15" w:type="dxa"/>
        </w:trPr>
        <w:tc>
          <w:tcPr>
            <w:tcW w:w="948" w:type="dxa"/>
            <w:tcBorders>
              <w:bottom w:val="single" w:sz="4" w:space="0" w:color="auto"/>
            </w:tcBorders>
            <w:vAlign w:val="center"/>
          </w:tcPr>
          <w:p w14:paraId="2201FA97" w14:textId="77777777" w:rsidR="00E97356" w:rsidRPr="00442D56" w:rsidRDefault="00E97356" w:rsidP="007D3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D56">
              <w:rPr>
                <w:rFonts w:ascii="Times New Roman" w:hAnsi="Times New Roman" w:cs="Times New Roman"/>
                <w:sz w:val="24"/>
                <w:szCs w:val="24"/>
              </w:rPr>
              <w:t>TGF-β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40F72821" w14:textId="77777777" w:rsidR="00E97356" w:rsidRPr="00442D56" w:rsidRDefault="00E97356" w:rsidP="007D3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D56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64CB5972" w14:textId="77777777" w:rsidR="00E97356" w:rsidRPr="00442D56" w:rsidRDefault="00E97356" w:rsidP="007D3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D56">
              <w:rPr>
                <w:rFonts w:ascii="Times New Roman" w:hAnsi="Times New Roman" w:cs="Times New Roman"/>
                <w:sz w:val="24"/>
                <w:szCs w:val="24"/>
              </w:rPr>
              <w:t>-3.40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683353FC" w14:textId="77777777" w:rsidR="00E97356" w:rsidRPr="00442D56" w:rsidRDefault="00E97356" w:rsidP="007D3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D56">
              <w:rPr>
                <w:rFonts w:ascii="Times New Roman" w:hAnsi="Times New Roman" w:cs="Times New Roman"/>
                <w:sz w:val="24"/>
                <w:szCs w:val="24"/>
              </w:rPr>
              <w:t>&gt;0.990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vAlign w:val="center"/>
          </w:tcPr>
          <w:p w14:paraId="1429E821" w14:textId="77777777" w:rsidR="00E97356" w:rsidRPr="00442D56" w:rsidRDefault="00E97356" w:rsidP="007D3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D56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</w:tbl>
    <w:p w14:paraId="3807AED1" w14:textId="77777777" w:rsidR="00E97356" w:rsidRDefault="00E97356" w:rsidP="009B00C6">
      <w:pPr>
        <w:rPr>
          <w:rFonts w:ascii="Times New Roman" w:hAnsi="Times New Roman" w:cs="Times New Roman"/>
          <w:sz w:val="24"/>
          <w:szCs w:val="24"/>
        </w:rPr>
      </w:pPr>
    </w:p>
    <w:p w14:paraId="4B56A03E" w14:textId="77777777" w:rsidR="009B00C6" w:rsidRDefault="009B00C6">
      <w:pPr>
        <w:spacing w:line="278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CF8E1A4" w14:textId="35A73458" w:rsidR="009C68F9" w:rsidRPr="009C68F9" w:rsidRDefault="009C68F9" w:rsidP="009C68F9">
      <w:pPr>
        <w:rPr>
          <w:rFonts w:ascii="Times New Roman" w:hAnsi="Times New Roman" w:cs="Times New Roman"/>
          <w:sz w:val="24"/>
          <w:szCs w:val="24"/>
        </w:rPr>
      </w:pPr>
      <w:r w:rsidRPr="009C68F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EDE308A" wp14:editId="677CB135">
            <wp:extent cx="5800725" cy="6858000"/>
            <wp:effectExtent l="0" t="0" r="9525" b="0"/>
            <wp:docPr id="115828917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0725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0F88EE" w14:textId="77777777" w:rsidR="009C68F9" w:rsidRDefault="009C68F9" w:rsidP="009B00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0D47BEB" w14:textId="444A3A23" w:rsidR="00442D56" w:rsidRPr="003D77AC" w:rsidRDefault="00B6722B" w:rsidP="009B00C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F3A45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2.</w:t>
      </w:r>
      <w:r w:rsidRPr="00B6722B">
        <w:rPr>
          <w:rFonts w:ascii="Times New Roman" w:hAnsi="Times New Roman" w:cs="Times New Roman"/>
          <w:sz w:val="24"/>
          <w:szCs w:val="24"/>
          <w:lang w:val="en-GB"/>
        </w:rPr>
        <w:t xml:space="preserve"> Melting curves for human targets</w:t>
      </w:r>
      <w:r w:rsidR="009C68F9">
        <w:rPr>
          <w:rFonts w:ascii="Times New Roman" w:hAnsi="Times New Roman" w:cs="Times New Roman"/>
          <w:sz w:val="24"/>
          <w:szCs w:val="24"/>
          <w:lang w:val="en-GB"/>
        </w:rPr>
        <w:t xml:space="preserve">; A) </w:t>
      </w:r>
      <w:r w:rsidR="00A24C71" w:rsidRPr="00A24C71">
        <w:rPr>
          <w:rFonts w:ascii="Times New Roman" w:hAnsi="Times New Roman" w:cs="Times New Roman"/>
          <w:sz w:val="24"/>
          <w:szCs w:val="24"/>
        </w:rPr>
        <w:t>β</w:t>
      </w:r>
      <w:r w:rsidR="00DF3743" w:rsidRPr="00DF3743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DF3743">
        <w:rPr>
          <w:rFonts w:ascii="Times New Roman" w:hAnsi="Times New Roman" w:cs="Times New Roman"/>
          <w:sz w:val="24"/>
          <w:szCs w:val="24"/>
          <w:lang w:val="en-GB"/>
        </w:rPr>
        <w:t>actin, B)</w:t>
      </w:r>
      <w:r w:rsidR="00FF200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F3743">
        <w:rPr>
          <w:rFonts w:ascii="Times New Roman" w:hAnsi="Times New Roman" w:cs="Times New Roman"/>
          <w:sz w:val="24"/>
          <w:szCs w:val="24"/>
          <w:lang w:val="en-GB"/>
        </w:rPr>
        <w:t>IL-6</w:t>
      </w:r>
      <w:r w:rsidR="00FF200E">
        <w:rPr>
          <w:rFonts w:ascii="Times New Roman" w:hAnsi="Times New Roman" w:cs="Times New Roman"/>
          <w:sz w:val="24"/>
          <w:szCs w:val="24"/>
          <w:lang w:val="en-GB"/>
        </w:rPr>
        <w:t>, C) IL-8, D) TGF-</w:t>
      </w:r>
      <w:r w:rsidR="003D77AC" w:rsidRPr="003D77AC">
        <w:rPr>
          <w:rFonts w:ascii="Times New Roman" w:hAnsi="Times New Roman" w:cs="Times New Roman"/>
          <w:sz w:val="24"/>
          <w:szCs w:val="24"/>
        </w:rPr>
        <w:t>β</w:t>
      </w:r>
      <w:r w:rsidR="003D77AC" w:rsidRPr="003D77A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442D56" w:rsidRPr="003D77A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1B1C03"/>
    <w:multiLevelType w:val="multilevel"/>
    <w:tmpl w:val="D146EC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917831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013"/>
    <w:rsid w:val="000B1788"/>
    <w:rsid w:val="000D1CE2"/>
    <w:rsid w:val="001F3A45"/>
    <w:rsid w:val="002078F3"/>
    <w:rsid w:val="002F2535"/>
    <w:rsid w:val="0037380B"/>
    <w:rsid w:val="003966FB"/>
    <w:rsid w:val="003D77AC"/>
    <w:rsid w:val="004307A6"/>
    <w:rsid w:val="00431173"/>
    <w:rsid w:val="00442D56"/>
    <w:rsid w:val="0045344E"/>
    <w:rsid w:val="0046571B"/>
    <w:rsid w:val="00491C28"/>
    <w:rsid w:val="004A39EA"/>
    <w:rsid w:val="006C5A81"/>
    <w:rsid w:val="006E0E80"/>
    <w:rsid w:val="006E6A4B"/>
    <w:rsid w:val="006F4849"/>
    <w:rsid w:val="00751B10"/>
    <w:rsid w:val="00765432"/>
    <w:rsid w:val="007A787D"/>
    <w:rsid w:val="007C44D8"/>
    <w:rsid w:val="007D572F"/>
    <w:rsid w:val="0080595B"/>
    <w:rsid w:val="00831004"/>
    <w:rsid w:val="0083184E"/>
    <w:rsid w:val="008C107C"/>
    <w:rsid w:val="00933CCE"/>
    <w:rsid w:val="00973732"/>
    <w:rsid w:val="009B00C6"/>
    <w:rsid w:val="009B2C24"/>
    <w:rsid w:val="009C68F9"/>
    <w:rsid w:val="00A121FE"/>
    <w:rsid w:val="00A24C71"/>
    <w:rsid w:val="00A944D8"/>
    <w:rsid w:val="00A95094"/>
    <w:rsid w:val="00AE2757"/>
    <w:rsid w:val="00B6722B"/>
    <w:rsid w:val="00B85E80"/>
    <w:rsid w:val="00C72013"/>
    <w:rsid w:val="00DD201B"/>
    <w:rsid w:val="00DF3743"/>
    <w:rsid w:val="00DF4C14"/>
    <w:rsid w:val="00E97356"/>
    <w:rsid w:val="00EA0AC3"/>
    <w:rsid w:val="00EB748F"/>
    <w:rsid w:val="00F608DD"/>
    <w:rsid w:val="00F837E2"/>
    <w:rsid w:val="00F87575"/>
    <w:rsid w:val="00FA67D6"/>
    <w:rsid w:val="00FF2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8956D7"/>
  <w15:chartTrackingRefBased/>
  <w15:docId w15:val="{310E9B24-820E-4C4E-837C-1695F65CE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D1CE2"/>
    <w:pPr>
      <w:spacing w:line="259" w:lineRule="auto"/>
    </w:pPr>
    <w:rPr>
      <w:sz w:val="22"/>
      <w:szCs w:val="22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720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720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720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720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720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720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720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720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720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720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720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720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7201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7201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7201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7201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7201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7201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720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720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720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720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720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7201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7201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7201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720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7201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72013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unhideWhenUsed/>
    <w:rsid w:val="009B2C24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9B2C24"/>
    <w:rPr>
      <w:color w:val="605E5C"/>
      <w:shd w:val="clear" w:color="auto" w:fill="E1DFDD"/>
    </w:rPr>
  </w:style>
  <w:style w:type="paragraph" w:customStyle="1" w:styleId="MDPI12title">
    <w:name w:val="MDPI_1.2_title"/>
    <w:next w:val="Normale"/>
    <w:link w:val="MDPI12titleCarattere"/>
    <w:qFormat/>
    <w:rsid w:val="00B85E8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3authornames">
    <w:name w:val="MDPI_1.3_authornames"/>
    <w:next w:val="Normale"/>
    <w:qFormat/>
    <w:rsid w:val="00B85E8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14history">
    <w:name w:val="MDPI_1.4_history"/>
    <w:basedOn w:val="Normale"/>
    <w:next w:val="Normale"/>
    <w:qFormat/>
    <w:rsid w:val="00B85E80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val="en-US" w:eastAsia="de-DE" w:bidi="en-US"/>
      <w14:ligatures w14:val="none"/>
    </w:rPr>
  </w:style>
  <w:style w:type="paragraph" w:customStyle="1" w:styleId="MDPI16affiliation">
    <w:name w:val="MDPI_1.6_affiliation"/>
    <w:qFormat/>
    <w:rsid w:val="00B85E8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customStyle="1" w:styleId="MDPI61citation">
    <w:name w:val="MDPI_6.1_citation"/>
    <w:qFormat/>
    <w:rsid w:val="00B85E80"/>
    <w:pPr>
      <w:adjustRightInd w:val="0"/>
      <w:snapToGrid w:val="0"/>
      <w:spacing w:before="120" w:after="120" w:line="240" w:lineRule="atLeast"/>
      <w:ind w:right="113"/>
    </w:pPr>
    <w:rPr>
      <w:rFonts w:ascii="Palatino Linotype" w:eastAsia="SimSun" w:hAnsi="Palatino Linotype" w:cs="Cordia New"/>
      <w:kern w:val="0"/>
      <w:sz w:val="14"/>
      <w:szCs w:val="22"/>
      <w:lang w:val="en-US" w:eastAsia="zh-CN"/>
      <w14:ligatures w14:val="none"/>
    </w:rPr>
  </w:style>
  <w:style w:type="paragraph" w:customStyle="1" w:styleId="MDPI72copyright">
    <w:name w:val="MDPI_7.2_copyright"/>
    <w:qFormat/>
    <w:rsid w:val="00B85E80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kern w:val="0"/>
      <w:sz w:val="14"/>
      <w:szCs w:val="20"/>
      <w:lang w:val="en-GB" w:eastAsia="en-GB"/>
      <w14:ligatures w14:val="none"/>
    </w:rPr>
  </w:style>
  <w:style w:type="character" w:customStyle="1" w:styleId="MDPI12titleCarattere">
    <w:name w:val="MDPI_1.2_title Carattere"/>
    <w:basedOn w:val="Carpredefinitoparagrafo"/>
    <w:link w:val="MDPI12title"/>
    <w:rsid w:val="00B85E80"/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character" w:styleId="Enfasicorsivo">
    <w:name w:val="Emphasis"/>
    <w:basedOn w:val="Carpredefinitoparagrafo"/>
    <w:uiPriority w:val="20"/>
    <w:qFormat/>
    <w:rsid w:val="0046571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6</Pages>
  <Words>184</Words>
  <Characters>1092</Characters>
  <Application>Microsoft Office Word</Application>
  <DocSecurity>0</DocSecurity>
  <Lines>109</Lines>
  <Paragraphs>106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Maione</dc:creator>
  <cp:keywords/>
  <dc:description/>
  <cp:lastModifiedBy>ANGELA MAIONE</cp:lastModifiedBy>
  <cp:revision>31</cp:revision>
  <dcterms:created xsi:type="dcterms:W3CDTF">2026-01-28T11:01:00Z</dcterms:created>
  <dcterms:modified xsi:type="dcterms:W3CDTF">2026-03-31T09:14:00Z</dcterms:modified>
</cp:coreProperties>
</file>